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4FE9AB" w14:textId="546EAFB8" w:rsidR="00467B62" w:rsidRPr="00006237" w:rsidRDefault="00467B62" w:rsidP="00467B62">
      <w:pPr>
        <w:pStyle w:val="Heading2"/>
        <w:rPr>
          <w:rFonts w:ascii="Times New Roman" w:hAnsi="Times New Roman" w:cs="Times New Roman"/>
          <w:b/>
          <w:bCs/>
          <w:color w:val="auto"/>
          <w:sz w:val="24"/>
          <w:szCs w:val="24"/>
        </w:rPr>
      </w:pPr>
      <w:bookmarkStart w:id="0" w:name="_Toc71709984"/>
      <w:r w:rsidRPr="00006237">
        <w:rPr>
          <w:rFonts w:ascii="Times New Roman" w:hAnsi="Times New Roman" w:cs="Times New Roman"/>
          <w:b/>
          <w:bCs/>
          <w:color w:val="auto"/>
          <w:sz w:val="24"/>
          <w:szCs w:val="24"/>
        </w:rPr>
        <w:t>Appendix. Guide for Survey Interviews with Parents.</w:t>
      </w:r>
      <w:bookmarkEnd w:id="0"/>
    </w:p>
    <w:p w14:paraId="30C4100D" w14:textId="77777777" w:rsidR="00467B62" w:rsidRPr="00006237" w:rsidRDefault="00467B62" w:rsidP="00467B62">
      <w:pPr>
        <w:rPr>
          <w:highlight w:val="yellow"/>
        </w:rPr>
      </w:pPr>
    </w:p>
    <w:p w14:paraId="6CA88EC6" w14:textId="1C211959" w:rsidR="00467B62" w:rsidRPr="00006237" w:rsidRDefault="00467B62" w:rsidP="00467B62">
      <w:r w:rsidRPr="00006237">
        <w:t xml:space="preserve">Hi, </w:t>
      </w:r>
      <w:r w:rsidR="00C41F22">
        <w:t>m</w:t>
      </w:r>
      <w:r w:rsidRPr="00006237">
        <w:t xml:space="preserve">y name is [name of interviewer], I am calling because you have a son/daughter that received an eye exam at the UCLA mobile eye clinic in the year of [year]. We are conducting interviews </w:t>
      </w:r>
      <w:proofErr w:type="gramStart"/>
      <w:r w:rsidRPr="00006237">
        <w:t>of</w:t>
      </w:r>
      <w:proofErr w:type="gramEnd"/>
      <w:r w:rsidRPr="00006237">
        <w:t xml:space="preserve"> families to learn how this exam has affected your son/daughter. We value your comments and opinions which is important for us to learn the effects of the program and how we can improve the UCLA mobile eye clinic in the future. </w:t>
      </w:r>
    </w:p>
    <w:p w14:paraId="197A29C8" w14:textId="77777777" w:rsidR="00467B62" w:rsidRPr="00006237" w:rsidRDefault="00467B62" w:rsidP="00467B62"/>
    <w:p w14:paraId="7EA1AE33" w14:textId="77777777" w:rsidR="00467B62" w:rsidRPr="00006237" w:rsidRDefault="00467B62" w:rsidP="00467B62">
      <w:r w:rsidRPr="00006237">
        <w:t xml:space="preserve">The purpose of this interview is to learn about UMEC screening and </w:t>
      </w:r>
      <w:proofErr w:type="gramStart"/>
      <w:r w:rsidRPr="00006237">
        <w:t>exam</w:t>
      </w:r>
      <w:proofErr w:type="gramEnd"/>
      <w:r w:rsidRPr="00006237">
        <w:t xml:space="preserve"> so we can improve it. There are no right or wrong answers, and anything you say is helpful. This will not affect your child’s access to the service. </w:t>
      </w:r>
    </w:p>
    <w:p w14:paraId="1BA4E4D9" w14:textId="77777777" w:rsidR="00467B62" w:rsidRPr="00006237" w:rsidRDefault="00467B62" w:rsidP="00467B62"/>
    <w:p w14:paraId="1FEC184C" w14:textId="77777777" w:rsidR="00467B62" w:rsidRPr="00006237" w:rsidRDefault="00467B62" w:rsidP="00467B62">
      <w:r w:rsidRPr="00006237">
        <w:t xml:space="preserve">First, I’m going to ask a few things about you so we know whether the program is reaching everyone who might benefit from it. </w:t>
      </w:r>
    </w:p>
    <w:p w14:paraId="3F6CEFAE" w14:textId="77777777" w:rsidR="00467B62" w:rsidRPr="00006237" w:rsidRDefault="00467B62" w:rsidP="00467B62"/>
    <w:p w14:paraId="5133B868" w14:textId="012311F0" w:rsidR="00467B62" w:rsidRPr="00006237" w:rsidRDefault="00C41F22" w:rsidP="00467B62">
      <w:r>
        <w:t>[</w:t>
      </w:r>
      <w:r w:rsidR="00467B62" w:rsidRPr="00006237">
        <w:t>Prefill these questions</w:t>
      </w:r>
      <w:r>
        <w:t>]</w:t>
      </w:r>
      <w:r w:rsidR="00467B62" w:rsidRPr="00006237">
        <w:t>:</w:t>
      </w:r>
    </w:p>
    <w:p w14:paraId="48365196" w14:textId="77777777" w:rsidR="00467B62" w:rsidRPr="00006237" w:rsidRDefault="00467B62" w:rsidP="00467B62">
      <w:pPr>
        <w:pStyle w:val="ListParagraph"/>
        <w:numPr>
          <w:ilvl w:val="0"/>
          <w:numId w:val="2"/>
        </w:numPr>
      </w:pPr>
      <w:r w:rsidRPr="00006237">
        <w:t>What part of LA do you live in? (use UCLA standard set of options)</w:t>
      </w:r>
    </w:p>
    <w:p w14:paraId="66E4BF3B" w14:textId="77777777" w:rsidR="00467B62" w:rsidRPr="00006237" w:rsidRDefault="00467B62" w:rsidP="00467B62">
      <w:pPr>
        <w:pStyle w:val="ListParagraph"/>
        <w:numPr>
          <w:ilvl w:val="0"/>
          <w:numId w:val="2"/>
        </w:numPr>
      </w:pPr>
      <w:r w:rsidRPr="00006237">
        <w:t>Is your child a boy or girl? (Boy/girl)</w:t>
      </w:r>
    </w:p>
    <w:p w14:paraId="70892F2B" w14:textId="77777777" w:rsidR="00467B62" w:rsidRPr="00006237" w:rsidRDefault="00467B62" w:rsidP="00467B62">
      <w:pPr>
        <w:pStyle w:val="ListParagraph"/>
        <w:numPr>
          <w:ilvl w:val="0"/>
          <w:numId w:val="2"/>
        </w:numPr>
      </w:pPr>
      <w:r w:rsidRPr="00006237">
        <w:t xml:space="preserve">In what year was he/she </w:t>
      </w:r>
      <w:proofErr w:type="gramStart"/>
      <w:r w:rsidRPr="00006237">
        <w:t>screened</w:t>
      </w:r>
      <w:proofErr w:type="gramEnd"/>
      <w:r w:rsidRPr="00006237">
        <w:t>? (2012-2017)</w:t>
      </w:r>
    </w:p>
    <w:p w14:paraId="59E384AC" w14:textId="77777777" w:rsidR="00467B62" w:rsidRPr="00006237" w:rsidRDefault="00467B62" w:rsidP="0070672A"/>
    <w:p w14:paraId="240C8721" w14:textId="00D8761F" w:rsidR="0070672A" w:rsidRPr="00006237" w:rsidRDefault="0070672A" w:rsidP="0070672A">
      <w:r w:rsidRPr="00006237">
        <w:t>Screening and Logistics:</w:t>
      </w:r>
    </w:p>
    <w:p w14:paraId="06148849" w14:textId="77777777" w:rsidR="0070672A" w:rsidRPr="00006237" w:rsidRDefault="0070672A" w:rsidP="0070672A"/>
    <w:p w14:paraId="3E6AA9A2" w14:textId="6D02196A" w:rsidR="00467B62" w:rsidRPr="007E781B" w:rsidRDefault="00467B62" w:rsidP="007E781B">
      <w:pPr>
        <w:pStyle w:val="ListParagraph"/>
        <w:numPr>
          <w:ilvl w:val="0"/>
          <w:numId w:val="2"/>
        </w:numPr>
      </w:pPr>
      <w:r w:rsidRPr="00006237">
        <w:t>Do you recall your child being screened by the UCLA mobile eye clinic? (Yes/no/</w:t>
      </w:r>
      <w:r w:rsidR="0070672A" w:rsidRPr="00006237">
        <w:t>not sure</w:t>
      </w:r>
      <w:r w:rsidRPr="00006237">
        <w:t xml:space="preserve">) </w:t>
      </w:r>
      <w:r w:rsidRPr="007E781B">
        <w:rPr>
          <w:bCs/>
        </w:rPr>
        <w:t>[If no</w:t>
      </w:r>
      <w:r w:rsidR="0070672A" w:rsidRPr="007E781B">
        <w:rPr>
          <w:bCs/>
        </w:rPr>
        <w:t xml:space="preserve"> or not sure</w:t>
      </w:r>
      <w:r w:rsidRPr="007E781B">
        <w:rPr>
          <w:bCs/>
        </w:rPr>
        <w:t>, remind them what the process was]</w:t>
      </w:r>
    </w:p>
    <w:p w14:paraId="1CFA7535" w14:textId="0B8A1FF9" w:rsidR="00467B62" w:rsidRPr="00006237" w:rsidRDefault="00467B62" w:rsidP="00467B62">
      <w:pPr>
        <w:pStyle w:val="ListParagraph"/>
        <w:numPr>
          <w:ilvl w:val="0"/>
          <w:numId w:val="2"/>
        </w:numPr>
      </w:pPr>
      <w:r w:rsidRPr="00006237">
        <w:t>Do you have more than one child who was screened? (Yes/no</w:t>
      </w:r>
      <w:r w:rsidR="0070672A" w:rsidRPr="00006237">
        <w:t>/not sure</w:t>
      </w:r>
      <w:r w:rsidRPr="00006237">
        <w:t>)</w:t>
      </w:r>
    </w:p>
    <w:p w14:paraId="4AB64399" w14:textId="6C4257A5" w:rsidR="0070672A" w:rsidRPr="00006237" w:rsidRDefault="0070672A" w:rsidP="0070672A">
      <w:pPr>
        <w:pStyle w:val="ListParagraph"/>
        <w:numPr>
          <w:ilvl w:val="0"/>
          <w:numId w:val="2"/>
        </w:numPr>
        <w:rPr>
          <w:bCs/>
        </w:rPr>
      </w:pPr>
      <w:r w:rsidRPr="00006237">
        <w:rPr>
          <w:bCs/>
        </w:rPr>
        <w:t>Were you invited in advance by the program to attend? (Yes, and I attended/Yes, but I did not attend / Don’t remember / No)</w:t>
      </w:r>
    </w:p>
    <w:p w14:paraId="4D4C137B" w14:textId="189A81EC" w:rsidR="0070672A" w:rsidRPr="00006237" w:rsidRDefault="0070672A" w:rsidP="0070672A">
      <w:pPr>
        <w:pStyle w:val="ListParagraph"/>
        <w:numPr>
          <w:ilvl w:val="0"/>
          <w:numId w:val="2"/>
        </w:numPr>
        <w:rPr>
          <w:bCs/>
        </w:rPr>
      </w:pPr>
      <w:r w:rsidRPr="00006237">
        <w:rPr>
          <w:bCs/>
        </w:rPr>
        <w:t>What time of day did the screening occur, if you recall? (AM/</w:t>
      </w:r>
      <w:proofErr w:type="gramStart"/>
      <w:r w:rsidRPr="00006237">
        <w:rPr>
          <w:bCs/>
        </w:rPr>
        <w:t>Mid-day</w:t>
      </w:r>
      <w:proofErr w:type="gramEnd"/>
      <w:r w:rsidRPr="00006237">
        <w:rPr>
          <w:bCs/>
        </w:rPr>
        <w:t>/PM)</w:t>
      </w:r>
    </w:p>
    <w:p w14:paraId="1C95770D" w14:textId="77777777" w:rsidR="0070672A" w:rsidRPr="00006237" w:rsidRDefault="0070672A" w:rsidP="0070672A">
      <w:pPr>
        <w:pStyle w:val="ListParagraph"/>
        <w:numPr>
          <w:ilvl w:val="0"/>
          <w:numId w:val="2"/>
        </w:numPr>
        <w:rPr>
          <w:bCs/>
        </w:rPr>
      </w:pPr>
      <w:r w:rsidRPr="00006237">
        <w:rPr>
          <w:bCs/>
        </w:rPr>
        <w:t xml:space="preserve">Was it at a time you could attend? (Yes/no) </w:t>
      </w:r>
    </w:p>
    <w:p w14:paraId="2379C7A3" w14:textId="410F3D50" w:rsidR="0070672A" w:rsidRPr="00006237" w:rsidRDefault="0070672A" w:rsidP="0070672A">
      <w:pPr>
        <w:pStyle w:val="ListParagraph"/>
        <w:numPr>
          <w:ilvl w:val="0"/>
          <w:numId w:val="2"/>
        </w:numPr>
        <w:rPr>
          <w:bCs/>
        </w:rPr>
      </w:pPr>
      <w:r w:rsidRPr="00006237">
        <w:rPr>
          <w:bCs/>
        </w:rPr>
        <w:t>Is there a time that might work better? (6-8am, 8-10am, 10-12pm, 12-2pm, 2-4pm, 4-6pm, No)</w:t>
      </w:r>
    </w:p>
    <w:p w14:paraId="11EC762F" w14:textId="0C87395F" w:rsidR="0070672A" w:rsidRPr="00006237" w:rsidRDefault="0070672A" w:rsidP="0070672A">
      <w:pPr>
        <w:pStyle w:val="ListParagraph"/>
        <w:numPr>
          <w:ilvl w:val="0"/>
          <w:numId w:val="2"/>
        </w:numPr>
        <w:rPr>
          <w:bCs/>
        </w:rPr>
      </w:pPr>
      <w:r w:rsidRPr="00006237">
        <w:rPr>
          <w:bCs/>
        </w:rPr>
        <w:t>Was the screening at a location where you could attend? (Yes/no)</w:t>
      </w:r>
    </w:p>
    <w:p w14:paraId="12CD66B4" w14:textId="77777777" w:rsidR="0070672A" w:rsidRPr="00006237" w:rsidRDefault="0070672A" w:rsidP="0070672A">
      <w:pPr>
        <w:rPr>
          <w:bCs/>
        </w:rPr>
      </w:pPr>
    </w:p>
    <w:p w14:paraId="70DCE2F1" w14:textId="77777777" w:rsidR="0070672A" w:rsidRPr="00006237" w:rsidRDefault="0070672A" w:rsidP="0070672A">
      <w:r w:rsidRPr="00006237">
        <w:t>Family History:</w:t>
      </w:r>
    </w:p>
    <w:p w14:paraId="41A70E47" w14:textId="77777777" w:rsidR="0070672A" w:rsidRPr="00006237" w:rsidRDefault="0070672A" w:rsidP="0070672A"/>
    <w:p w14:paraId="64FB2A30" w14:textId="48ECD476" w:rsidR="0070672A" w:rsidRPr="00006237" w:rsidRDefault="0070672A" w:rsidP="0070672A">
      <w:pPr>
        <w:pStyle w:val="ListParagraph"/>
        <w:numPr>
          <w:ilvl w:val="0"/>
          <w:numId w:val="2"/>
        </w:numPr>
      </w:pPr>
      <w:r w:rsidRPr="00006237">
        <w:t>Does anyone in your child’s family wear glasses? (Yes/no)</w:t>
      </w:r>
    </w:p>
    <w:p w14:paraId="128E7059" w14:textId="3B5E4443" w:rsidR="0070672A" w:rsidRPr="00006237" w:rsidRDefault="0070672A" w:rsidP="0070672A">
      <w:pPr>
        <w:pStyle w:val="ListParagraph"/>
        <w:numPr>
          <w:ilvl w:val="0"/>
          <w:numId w:val="2"/>
        </w:numPr>
      </w:pPr>
      <w:r w:rsidRPr="00006237">
        <w:t>Did you have glasses as a child? (yes/no)</w:t>
      </w:r>
    </w:p>
    <w:p w14:paraId="7D78B1F0" w14:textId="16D1B2BC" w:rsidR="0070672A" w:rsidRPr="00006237" w:rsidRDefault="0070672A" w:rsidP="0070672A">
      <w:pPr>
        <w:pStyle w:val="ListParagraph"/>
        <w:numPr>
          <w:ilvl w:val="0"/>
          <w:numId w:val="2"/>
        </w:numPr>
      </w:pPr>
      <w:r w:rsidRPr="00006237">
        <w:t>Do you have glasses or contacts now? (yes/no/no, corrective surgery)</w:t>
      </w:r>
    </w:p>
    <w:p w14:paraId="38DC2CBC" w14:textId="2EEBD651" w:rsidR="0070672A" w:rsidRPr="00006237" w:rsidRDefault="0070672A" w:rsidP="0070672A">
      <w:pPr>
        <w:pStyle w:val="ListParagraph"/>
        <w:numPr>
          <w:ilvl w:val="0"/>
          <w:numId w:val="2"/>
        </w:numPr>
        <w:rPr>
          <w:bCs/>
        </w:rPr>
      </w:pPr>
      <w:r w:rsidRPr="00006237">
        <w:t>Does the child’s other parent wear glasses? (yes/no)</w:t>
      </w:r>
    </w:p>
    <w:p w14:paraId="47496CB8" w14:textId="77777777" w:rsidR="0070672A" w:rsidRPr="00006237" w:rsidRDefault="0070672A" w:rsidP="0070672A">
      <w:pPr>
        <w:rPr>
          <w:bCs/>
        </w:rPr>
      </w:pPr>
    </w:p>
    <w:p w14:paraId="36C6862D" w14:textId="5ADF439A" w:rsidR="0070672A" w:rsidRPr="00006237" w:rsidRDefault="0070672A" w:rsidP="0070672A">
      <w:pPr>
        <w:rPr>
          <w:bCs/>
        </w:rPr>
      </w:pPr>
      <w:r w:rsidRPr="00006237">
        <w:rPr>
          <w:bCs/>
        </w:rPr>
        <w:t>Regular doctor:</w:t>
      </w:r>
    </w:p>
    <w:p w14:paraId="15E442A1" w14:textId="77777777" w:rsidR="0070672A" w:rsidRPr="00006237" w:rsidRDefault="0070672A" w:rsidP="0070672A">
      <w:pPr>
        <w:rPr>
          <w:bCs/>
        </w:rPr>
      </w:pPr>
    </w:p>
    <w:p w14:paraId="408C7A72" w14:textId="0E8AA860" w:rsidR="0070672A" w:rsidRPr="00006237" w:rsidRDefault="0070672A" w:rsidP="0070672A">
      <w:pPr>
        <w:pStyle w:val="ListParagraph"/>
        <w:numPr>
          <w:ilvl w:val="0"/>
          <w:numId w:val="2"/>
        </w:numPr>
        <w:rPr>
          <w:bCs/>
        </w:rPr>
      </w:pPr>
      <w:r w:rsidRPr="00006237">
        <w:rPr>
          <w:bCs/>
        </w:rPr>
        <w:t>Now, thinking about your child’s regular doctor, had your pediatrician ever done an eye test of any kind for your child? (Yes/no/not sure)</w:t>
      </w:r>
    </w:p>
    <w:p w14:paraId="684238DC" w14:textId="4C6985CC" w:rsidR="0070672A" w:rsidRPr="00006237" w:rsidRDefault="0070672A" w:rsidP="0070672A">
      <w:pPr>
        <w:pStyle w:val="ListParagraph"/>
        <w:numPr>
          <w:ilvl w:val="0"/>
          <w:numId w:val="2"/>
        </w:numPr>
        <w:rPr>
          <w:bCs/>
        </w:rPr>
      </w:pPr>
      <w:r w:rsidRPr="00006237">
        <w:rPr>
          <w:bCs/>
        </w:rPr>
        <w:t>If so, did your child’s doctor/pediatrician say glasses were needed, or were not needed? (yes needed, not needed, not sure)</w:t>
      </w:r>
    </w:p>
    <w:p w14:paraId="21E0DE20" w14:textId="2EDC1E32" w:rsidR="0070672A" w:rsidRPr="00006237" w:rsidRDefault="00CD188B" w:rsidP="00653A72">
      <w:pPr>
        <w:pStyle w:val="ListParagraph"/>
        <w:numPr>
          <w:ilvl w:val="0"/>
          <w:numId w:val="2"/>
        </w:numPr>
        <w:rPr>
          <w:bCs/>
        </w:rPr>
      </w:pPr>
      <w:r w:rsidRPr="00006237">
        <w:rPr>
          <w:bCs/>
        </w:rPr>
        <w:lastRenderedPageBreak/>
        <w:t>Did the UMEC screening show that glasses were recommended? (Yes/no/don’t remember)</w:t>
      </w:r>
      <w:r w:rsidR="00653A72" w:rsidRPr="00006237">
        <w:rPr>
          <w:bCs/>
        </w:rPr>
        <w:t xml:space="preserve"> And if </w:t>
      </w:r>
      <w:r w:rsidR="00653A72" w:rsidRPr="00006237">
        <w:t>yes, did your child receive glasses from UMEC? (yes/no)</w:t>
      </w:r>
    </w:p>
    <w:p w14:paraId="5148D4B4" w14:textId="77777777" w:rsidR="00653A72" w:rsidRPr="00006237" w:rsidRDefault="00653A72" w:rsidP="00653A72">
      <w:pPr>
        <w:pStyle w:val="ListParagraph"/>
        <w:numPr>
          <w:ilvl w:val="1"/>
          <w:numId w:val="2"/>
        </w:numPr>
      </w:pPr>
      <w:r w:rsidRPr="00006237">
        <w:t>If UMEC said that glasses were needed, but your pediatrician said they were not needed, did your pediatrician tell you they were not needed before or after the UMEC screening? (Before UCLA screening; After UCLA screening; Both)</w:t>
      </w:r>
    </w:p>
    <w:p w14:paraId="7214D4AE" w14:textId="77777777" w:rsidR="00653A72" w:rsidRPr="00006237" w:rsidRDefault="00653A72" w:rsidP="00653A72">
      <w:pPr>
        <w:pStyle w:val="ListParagraph"/>
        <w:numPr>
          <w:ilvl w:val="1"/>
          <w:numId w:val="2"/>
        </w:numPr>
      </w:pPr>
      <w:r w:rsidRPr="00006237">
        <w:t>If UMEC said glasses were needed, but your pediatrician said they were not needed, did your pediatrician’s advice affect whether you got the glasses prescription filled? (Yes, no)</w:t>
      </w:r>
    </w:p>
    <w:p w14:paraId="1F7E7485" w14:textId="38FE4882" w:rsidR="00653A72" w:rsidRPr="00006237" w:rsidRDefault="00653A72" w:rsidP="006B173D">
      <w:pPr>
        <w:pStyle w:val="ListParagraph"/>
        <w:numPr>
          <w:ilvl w:val="1"/>
          <w:numId w:val="2"/>
        </w:numPr>
        <w:rPr>
          <w:bCs/>
        </w:rPr>
      </w:pPr>
      <w:r w:rsidRPr="00006237">
        <w:rPr>
          <w:bCs/>
        </w:rPr>
        <w:t>Do you think the UMEC eye screening influenced your decision to get glasses? (Not at all, somewhat, very much</w:t>
      </w:r>
      <w:r w:rsidR="006B173D" w:rsidRPr="00006237">
        <w:rPr>
          <w:bCs/>
        </w:rPr>
        <w:t>)</w:t>
      </w:r>
    </w:p>
    <w:p w14:paraId="4809C48D" w14:textId="77777777" w:rsidR="00467B62" w:rsidRPr="00006237" w:rsidRDefault="00467B62" w:rsidP="00467B62"/>
    <w:p w14:paraId="2B4FA68C" w14:textId="77777777" w:rsidR="00467B62" w:rsidRPr="00006237" w:rsidRDefault="00467B62" w:rsidP="00467B62"/>
    <w:p w14:paraId="29B52207" w14:textId="73418434" w:rsidR="00467B62" w:rsidRPr="00006237" w:rsidRDefault="00467B62" w:rsidP="00467B62">
      <w:pPr>
        <w:rPr>
          <w:bCs/>
        </w:rPr>
      </w:pPr>
      <w:r w:rsidRPr="00006237">
        <w:rPr>
          <w:bCs/>
        </w:rPr>
        <w:t xml:space="preserve">ALTERNATE SCENARIO 1: If told by the </w:t>
      </w:r>
      <w:r w:rsidR="006747D8" w:rsidRPr="00006237">
        <w:rPr>
          <w:bCs/>
        </w:rPr>
        <w:t>UMEC</w:t>
      </w:r>
      <w:r w:rsidRPr="00006237">
        <w:rPr>
          <w:bCs/>
        </w:rPr>
        <w:t xml:space="preserve"> screening they didn’t need glasses:</w:t>
      </w:r>
    </w:p>
    <w:p w14:paraId="24E71FDD" w14:textId="77777777" w:rsidR="00467B62" w:rsidRPr="00006237" w:rsidRDefault="00467B62" w:rsidP="00467B62">
      <w:pPr>
        <w:rPr>
          <w:bCs/>
        </w:rPr>
      </w:pPr>
    </w:p>
    <w:p w14:paraId="51BE3966" w14:textId="3A7D0533" w:rsidR="00467B62" w:rsidRPr="00006237" w:rsidRDefault="00467B62" w:rsidP="006B173D">
      <w:pPr>
        <w:pStyle w:val="ListParagraph"/>
        <w:numPr>
          <w:ilvl w:val="0"/>
          <w:numId w:val="7"/>
        </w:numPr>
        <w:rPr>
          <w:bCs/>
        </w:rPr>
      </w:pPr>
      <w:r w:rsidRPr="00006237">
        <w:rPr>
          <w:bCs/>
        </w:rPr>
        <w:t>Did you notice any immediate changes after the screening in your child’s ability to read, or play, or anything else?</w:t>
      </w:r>
      <w:r w:rsidR="006B173D" w:rsidRPr="00006237">
        <w:rPr>
          <w:bCs/>
        </w:rPr>
        <w:t xml:space="preserve"> (yes/no)</w:t>
      </w:r>
    </w:p>
    <w:p w14:paraId="0ADB8BFA" w14:textId="78325ADA" w:rsidR="006B173D" w:rsidRPr="00006237" w:rsidRDefault="006B173D" w:rsidP="006B173D">
      <w:pPr>
        <w:pStyle w:val="ListParagraph"/>
        <w:numPr>
          <w:ilvl w:val="1"/>
          <w:numId w:val="7"/>
        </w:numPr>
        <w:rPr>
          <w:bCs/>
        </w:rPr>
      </w:pPr>
      <w:r w:rsidRPr="00006237">
        <w:rPr>
          <w:bCs/>
        </w:rPr>
        <w:t xml:space="preserve">If yes, on a scale of 1-10 how much of this change is due to the UCLA eye screening? (1-10) </w:t>
      </w:r>
    </w:p>
    <w:p w14:paraId="09ACEF46" w14:textId="7D873E79" w:rsidR="00467B62" w:rsidRPr="00006237" w:rsidRDefault="00467B62" w:rsidP="006B173D">
      <w:pPr>
        <w:pStyle w:val="ListParagraph"/>
        <w:numPr>
          <w:ilvl w:val="0"/>
          <w:numId w:val="7"/>
        </w:numPr>
        <w:rPr>
          <w:bCs/>
        </w:rPr>
      </w:pPr>
      <w:r w:rsidRPr="00006237">
        <w:rPr>
          <w:bCs/>
        </w:rPr>
        <w:t>Does the child have glasses now?</w:t>
      </w:r>
    </w:p>
    <w:p w14:paraId="7C9A2E8F" w14:textId="2199E491" w:rsidR="00467B62" w:rsidRPr="00006237" w:rsidRDefault="00467B62" w:rsidP="006B173D">
      <w:pPr>
        <w:pStyle w:val="ListParagraph"/>
        <w:numPr>
          <w:ilvl w:val="0"/>
          <w:numId w:val="7"/>
        </w:numPr>
        <w:rPr>
          <w:bCs/>
        </w:rPr>
      </w:pPr>
      <w:r w:rsidRPr="00006237">
        <w:rPr>
          <w:bCs/>
        </w:rPr>
        <w:t xml:space="preserve">How much do you think the UCLA eye screening played a role in you finding out your child’s need for eye care? </w:t>
      </w:r>
      <w:r w:rsidR="006B173D" w:rsidRPr="00006237">
        <w:rPr>
          <w:bCs/>
        </w:rPr>
        <w:t>(major role, minor role, no role)</w:t>
      </w:r>
    </w:p>
    <w:p w14:paraId="34755CCA" w14:textId="77777777" w:rsidR="00CF2987" w:rsidRPr="00006237" w:rsidRDefault="00CF2987" w:rsidP="00CF2987">
      <w:pPr>
        <w:pStyle w:val="ListParagraph"/>
        <w:numPr>
          <w:ilvl w:val="0"/>
          <w:numId w:val="7"/>
        </w:numPr>
        <w:rPr>
          <w:bCs/>
        </w:rPr>
      </w:pPr>
      <w:r w:rsidRPr="00006237">
        <w:rPr>
          <w:bCs/>
        </w:rPr>
        <w:t xml:space="preserve">Is there anything you wish the program did differently? </w:t>
      </w:r>
    </w:p>
    <w:p w14:paraId="1575823C" w14:textId="77777777" w:rsidR="00CF2987" w:rsidRPr="00006237" w:rsidRDefault="00CF2987" w:rsidP="00CF2987">
      <w:pPr>
        <w:pStyle w:val="ListParagraph"/>
        <w:numPr>
          <w:ilvl w:val="0"/>
          <w:numId w:val="7"/>
        </w:numPr>
        <w:rPr>
          <w:bCs/>
        </w:rPr>
      </w:pPr>
      <w:r w:rsidRPr="00006237">
        <w:rPr>
          <w:bCs/>
        </w:rPr>
        <w:t>Is there anything you wish the program did that it doesn’t currently do?</w:t>
      </w:r>
    </w:p>
    <w:p w14:paraId="67D6BF4A" w14:textId="77777777" w:rsidR="00CF2987" w:rsidRPr="00006237" w:rsidRDefault="00CF2987" w:rsidP="00CF2987">
      <w:pPr>
        <w:pStyle w:val="ListParagraph"/>
        <w:ind w:left="750"/>
        <w:rPr>
          <w:bCs/>
        </w:rPr>
      </w:pPr>
    </w:p>
    <w:p w14:paraId="60338AD1" w14:textId="77777777" w:rsidR="00467B62" w:rsidRPr="00006237" w:rsidRDefault="00467B62" w:rsidP="00467B62">
      <w:pPr>
        <w:rPr>
          <w:bCs/>
        </w:rPr>
      </w:pPr>
    </w:p>
    <w:p w14:paraId="34615DCD" w14:textId="6A670EF1" w:rsidR="00467B62" w:rsidRPr="00006237" w:rsidRDefault="00467B62" w:rsidP="00467B62">
      <w:pPr>
        <w:rPr>
          <w:bCs/>
        </w:rPr>
      </w:pPr>
      <w:r w:rsidRPr="00006237">
        <w:rPr>
          <w:bCs/>
        </w:rPr>
        <w:t>ALTERNATE SCENARIO 2: If told</w:t>
      </w:r>
      <w:r w:rsidR="006B173D" w:rsidRPr="00006237">
        <w:rPr>
          <w:bCs/>
        </w:rPr>
        <w:t xml:space="preserve"> by U</w:t>
      </w:r>
      <w:r w:rsidR="006747D8" w:rsidRPr="00006237">
        <w:rPr>
          <w:bCs/>
        </w:rPr>
        <w:t>MEC</w:t>
      </w:r>
      <w:r w:rsidR="006B173D" w:rsidRPr="00006237">
        <w:rPr>
          <w:bCs/>
        </w:rPr>
        <w:t xml:space="preserve"> screening</w:t>
      </w:r>
      <w:r w:rsidRPr="00006237">
        <w:rPr>
          <w:bCs/>
        </w:rPr>
        <w:t xml:space="preserve"> they did need glasses, but the glasses never made it to them</w:t>
      </w:r>
      <w:r w:rsidR="001952EE" w:rsidRPr="00006237">
        <w:rPr>
          <w:bCs/>
        </w:rPr>
        <w:t xml:space="preserve"> from </w:t>
      </w:r>
      <w:r w:rsidR="006747D8" w:rsidRPr="00006237">
        <w:rPr>
          <w:bCs/>
        </w:rPr>
        <w:t>UMEC</w:t>
      </w:r>
      <w:r w:rsidRPr="00006237">
        <w:rPr>
          <w:bCs/>
        </w:rPr>
        <w:t>:</w:t>
      </w:r>
    </w:p>
    <w:p w14:paraId="3A32FF2D" w14:textId="77777777" w:rsidR="006B173D" w:rsidRPr="00006237" w:rsidRDefault="006B173D" w:rsidP="00467B62">
      <w:pPr>
        <w:rPr>
          <w:bCs/>
        </w:rPr>
      </w:pPr>
    </w:p>
    <w:p w14:paraId="657061B1" w14:textId="114F6D78" w:rsidR="006B173D" w:rsidRPr="00006237" w:rsidRDefault="006B173D" w:rsidP="006B173D">
      <w:pPr>
        <w:pStyle w:val="ListParagraph"/>
        <w:numPr>
          <w:ilvl w:val="0"/>
          <w:numId w:val="8"/>
        </w:numPr>
        <w:rPr>
          <w:bCs/>
        </w:rPr>
      </w:pPr>
      <w:r w:rsidRPr="00006237">
        <w:rPr>
          <w:bCs/>
        </w:rPr>
        <w:t>Did you notice any immediate changes after the screening in your child’s ability to read, or play, or anything else? (yes/no)</w:t>
      </w:r>
    </w:p>
    <w:p w14:paraId="2360BFC2" w14:textId="77777777" w:rsidR="006B173D" w:rsidRPr="00006237" w:rsidRDefault="006B173D" w:rsidP="006B173D">
      <w:pPr>
        <w:pStyle w:val="ListParagraph"/>
        <w:numPr>
          <w:ilvl w:val="1"/>
          <w:numId w:val="8"/>
        </w:numPr>
        <w:rPr>
          <w:bCs/>
        </w:rPr>
      </w:pPr>
      <w:r w:rsidRPr="00006237">
        <w:rPr>
          <w:bCs/>
        </w:rPr>
        <w:t xml:space="preserve">If yes, on a scale of 1-10 how much of this change is due to the UCLA eye screening? (1-10) </w:t>
      </w:r>
    </w:p>
    <w:p w14:paraId="51A94400" w14:textId="77777777" w:rsidR="006B173D" w:rsidRPr="00006237" w:rsidRDefault="006B173D" w:rsidP="006B173D">
      <w:pPr>
        <w:pStyle w:val="ListParagraph"/>
        <w:numPr>
          <w:ilvl w:val="0"/>
          <w:numId w:val="8"/>
        </w:numPr>
        <w:rPr>
          <w:bCs/>
        </w:rPr>
      </w:pPr>
      <w:r w:rsidRPr="00006237">
        <w:rPr>
          <w:bCs/>
        </w:rPr>
        <w:t>Does the child have glasses now?</w:t>
      </w:r>
    </w:p>
    <w:p w14:paraId="65A29BA0" w14:textId="77777777" w:rsidR="006B173D" w:rsidRPr="00006237" w:rsidRDefault="006B173D" w:rsidP="006B173D">
      <w:pPr>
        <w:pStyle w:val="ListParagraph"/>
        <w:numPr>
          <w:ilvl w:val="0"/>
          <w:numId w:val="8"/>
        </w:numPr>
        <w:rPr>
          <w:bCs/>
        </w:rPr>
      </w:pPr>
      <w:r w:rsidRPr="00006237">
        <w:rPr>
          <w:bCs/>
        </w:rPr>
        <w:t>How much do you think the UCLA eye screening played a role in you finding out your child’s need for eye care? (major role, minor role, no role)</w:t>
      </w:r>
    </w:p>
    <w:p w14:paraId="1DAEE536" w14:textId="77777777" w:rsidR="00CF2987" w:rsidRPr="00006237" w:rsidRDefault="00CF2987" w:rsidP="00CF2987">
      <w:pPr>
        <w:pStyle w:val="ListParagraph"/>
        <w:numPr>
          <w:ilvl w:val="0"/>
          <w:numId w:val="8"/>
        </w:numPr>
        <w:rPr>
          <w:bCs/>
        </w:rPr>
      </w:pPr>
      <w:r w:rsidRPr="00006237">
        <w:rPr>
          <w:bCs/>
        </w:rPr>
        <w:t xml:space="preserve">Is there anything you wish the program did differently? </w:t>
      </w:r>
    </w:p>
    <w:p w14:paraId="599C0F93" w14:textId="77777777" w:rsidR="00CF2987" w:rsidRPr="00006237" w:rsidRDefault="00CF2987" w:rsidP="00CF2987">
      <w:pPr>
        <w:pStyle w:val="ListParagraph"/>
        <w:numPr>
          <w:ilvl w:val="0"/>
          <w:numId w:val="8"/>
        </w:numPr>
        <w:rPr>
          <w:bCs/>
        </w:rPr>
      </w:pPr>
      <w:r w:rsidRPr="00006237">
        <w:rPr>
          <w:bCs/>
        </w:rPr>
        <w:t>Is there anything you wish the program did that it doesn’t currently do?</w:t>
      </w:r>
    </w:p>
    <w:p w14:paraId="6CCD5E7D" w14:textId="77777777" w:rsidR="00CF2987" w:rsidRPr="00006237" w:rsidRDefault="00CF2987" w:rsidP="00CF2987">
      <w:pPr>
        <w:pStyle w:val="ListParagraph"/>
        <w:ind w:left="750"/>
        <w:rPr>
          <w:bCs/>
        </w:rPr>
      </w:pPr>
    </w:p>
    <w:p w14:paraId="16584E34" w14:textId="77777777" w:rsidR="00467B62" w:rsidRPr="00006237" w:rsidRDefault="00467B62" w:rsidP="00467B62">
      <w:pPr>
        <w:rPr>
          <w:bCs/>
        </w:rPr>
      </w:pPr>
    </w:p>
    <w:p w14:paraId="5697727C" w14:textId="44B14D15" w:rsidR="00467B62" w:rsidRPr="00006237" w:rsidRDefault="00467B62" w:rsidP="00467B62">
      <w:pPr>
        <w:rPr>
          <w:bCs/>
        </w:rPr>
      </w:pPr>
      <w:r w:rsidRPr="00006237">
        <w:rPr>
          <w:bCs/>
        </w:rPr>
        <w:t>ALTERNATE SCENARIO 3: If</w:t>
      </w:r>
      <w:r w:rsidR="006747D8" w:rsidRPr="00006237">
        <w:rPr>
          <w:bCs/>
        </w:rPr>
        <w:t xml:space="preserve"> told by UMEC screening they need glasses and</w:t>
      </w:r>
      <w:r w:rsidRPr="00006237">
        <w:rPr>
          <w:bCs/>
        </w:rPr>
        <w:t xml:space="preserve"> they </w:t>
      </w:r>
      <w:proofErr w:type="gramStart"/>
      <w:r w:rsidRPr="00006237">
        <w:rPr>
          <w:bCs/>
        </w:rPr>
        <w:t>received</w:t>
      </w:r>
      <w:proofErr w:type="gramEnd"/>
      <w:r w:rsidRPr="00006237">
        <w:rPr>
          <w:bCs/>
        </w:rPr>
        <w:t xml:space="preserve"> glasses from UMEC:</w:t>
      </w:r>
    </w:p>
    <w:p w14:paraId="0B0FE674" w14:textId="77777777" w:rsidR="00467B62" w:rsidRPr="00006237" w:rsidRDefault="00467B62" w:rsidP="00467B62"/>
    <w:p w14:paraId="3701120F" w14:textId="77777777" w:rsidR="006747D8" w:rsidRPr="00006237" w:rsidRDefault="006747D8" w:rsidP="006747D8">
      <w:pPr>
        <w:pStyle w:val="ListParagraph"/>
        <w:numPr>
          <w:ilvl w:val="0"/>
          <w:numId w:val="3"/>
        </w:numPr>
        <w:rPr>
          <w:bCs/>
        </w:rPr>
      </w:pPr>
      <w:r w:rsidRPr="00006237">
        <w:rPr>
          <w:bCs/>
        </w:rPr>
        <w:t xml:space="preserve">What changed right away for your child </w:t>
      </w:r>
      <w:proofErr w:type="gramStart"/>
      <w:r w:rsidRPr="00006237">
        <w:rPr>
          <w:bCs/>
        </w:rPr>
        <w:t>as a result of</w:t>
      </w:r>
      <w:proofErr w:type="gramEnd"/>
      <w:r w:rsidRPr="00006237">
        <w:rPr>
          <w:bCs/>
        </w:rPr>
        <w:t xml:space="preserve"> the exam/glasses? (open-ended question)?</w:t>
      </w:r>
    </w:p>
    <w:p w14:paraId="7C0896BA" w14:textId="50699F0F" w:rsidR="00467B62" w:rsidRPr="00006237" w:rsidRDefault="006747D8" w:rsidP="008E5431">
      <w:pPr>
        <w:pStyle w:val="ListParagraph"/>
        <w:numPr>
          <w:ilvl w:val="1"/>
          <w:numId w:val="3"/>
        </w:numPr>
        <w:rPr>
          <w:bCs/>
        </w:rPr>
      </w:pPr>
      <w:r w:rsidRPr="00006237">
        <w:rPr>
          <w:bCs/>
        </w:rPr>
        <w:t>Since receiving glasses, d</w:t>
      </w:r>
      <w:r w:rsidR="00467B62" w:rsidRPr="00006237">
        <w:rPr>
          <w:bCs/>
        </w:rPr>
        <w:t xml:space="preserve">id you notice differences in your child’s </w:t>
      </w:r>
      <w:r w:rsidR="00476DC5">
        <w:rPr>
          <w:bCs/>
        </w:rPr>
        <w:t>ability to see/quality of life</w:t>
      </w:r>
      <w:r w:rsidR="00467B62" w:rsidRPr="00006237">
        <w:rPr>
          <w:bCs/>
        </w:rPr>
        <w:t>? (Yes/somewhat/no</w:t>
      </w:r>
      <w:r w:rsidRPr="00006237">
        <w:rPr>
          <w:bCs/>
        </w:rPr>
        <w:t>/unsure</w:t>
      </w:r>
      <w:r w:rsidR="00467B62" w:rsidRPr="00006237">
        <w:rPr>
          <w:bCs/>
        </w:rPr>
        <w:t>)</w:t>
      </w:r>
    </w:p>
    <w:p w14:paraId="708B4C50" w14:textId="413FC73A" w:rsidR="00467B62" w:rsidRPr="00006237" w:rsidRDefault="006747D8" w:rsidP="008E5431">
      <w:pPr>
        <w:pStyle w:val="ListParagraph"/>
        <w:numPr>
          <w:ilvl w:val="1"/>
          <w:numId w:val="3"/>
        </w:numPr>
        <w:rPr>
          <w:rFonts w:eastAsiaTheme="minorEastAsia"/>
          <w:bCs/>
        </w:rPr>
      </w:pPr>
      <w:r w:rsidRPr="00006237">
        <w:rPr>
          <w:bCs/>
        </w:rPr>
        <w:lastRenderedPageBreak/>
        <w:t>Since receiving glasses, d</w:t>
      </w:r>
      <w:r w:rsidR="00467B62" w:rsidRPr="00006237">
        <w:rPr>
          <w:bCs/>
        </w:rPr>
        <w:t>id you notice differences in your child’s attentiveness in school? (Yes/somewhat/no</w:t>
      </w:r>
      <w:r w:rsidRPr="00006237">
        <w:rPr>
          <w:bCs/>
        </w:rPr>
        <w:t>/unsure</w:t>
      </w:r>
      <w:r w:rsidR="00467B62" w:rsidRPr="00006237">
        <w:rPr>
          <w:bCs/>
        </w:rPr>
        <w:t>)</w:t>
      </w:r>
    </w:p>
    <w:p w14:paraId="2AFB84E3" w14:textId="64E3A568" w:rsidR="00467B62" w:rsidRPr="00006237" w:rsidRDefault="006747D8" w:rsidP="008E5431">
      <w:pPr>
        <w:pStyle w:val="ListParagraph"/>
        <w:numPr>
          <w:ilvl w:val="1"/>
          <w:numId w:val="3"/>
        </w:numPr>
        <w:rPr>
          <w:bCs/>
        </w:rPr>
      </w:pPr>
      <w:r w:rsidRPr="00006237">
        <w:rPr>
          <w:bCs/>
        </w:rPr>
        <w:t>Since receiving glasses, d</w:t>
      </w:r>
      <w:r w:rsidR="00467B62" w:rsidRPr="00006237">
        <w:rPr>
          <w:bCs/>
        </w:rPr>
        <w:t>o you feel that your child’s participation or play was different? (Yes/somewhat/no</w:t>
      </w:r>
      <w:r w:rsidRPr="00006237">
        <w:rPr>
          <w:bCs/>
        </w:rPr>
        <w:t>/unsure</w:t>
      </w:r>
      <w:r w:rsidR="00467B62" w:rsidRPr="00006237">
        <w:rPr>
          <w:bCs/>
        </w:rPr>
        <w:t>)</w:t>
      </w:r>
    </w:p>
    <w:p w14:paraId="0E25BAA1" w14:textId="54D1ECCF" w:rsidR="00467B62" w:rsidRPr="00006237" w:rsidRDefault="006747D8" w:rsidP="008E5431">
      <w:pPr>
        <w:pStyle w:val="ListParagraph"/>
        <w:numPr>
          <w:ilvl w:val="1"/>
          <w:numId w:val="3"/>
        </w:numPr>
        <w:rPr>
          <w:bCs/>
        </w:rPr>
      </w:pPr>
      <w:r w:rsidRPr="00006237">
        <w:rPr>
          <w:bCs/>
        </w:rPr>
        <w:t>Since receiving glasses, d</w:t>
      </w:r>
      <w:r w:rsidR="00467B62" w:rsidRPr="00006237">
        <w:rPr>
          <w:bCs/>
        </w:rPr>
        <w:t>o you feel that your child’s dependence on others was different? (Yes/somewhat/no</w:t>
      </w:r>
      <w:r w:rsidRPr="00006237">
        <w:rPr>
          <w:bCs/>
        </w:rPr>
        <w:t>/unsure</w:t>
      </w:r>
      <w:r w:rsidR="00467B62" w:rsidRPr="00006237">
        <w:rPr>
          <w:bCs/>
        </w:rPr>
        <w:t>)</w:t>
      </w:r>
    </w:p>
    <w:p w14:paraId="587574E0" w14:textId="18152F9C" w:rsidR="00467B62" w:rsidRDefault="006747D8" w:rsidP="008E5431">
      <w:pPr>
        <w:pStyle w:val="ListParagraph"/>
        <w:numPr>
          <w:ilvl w:val="1"/>
          <w:numId w:val="3"/>
        </w:numPr>
        <w:rPr>
          <w:bCs/>
        </w:rPr>
      </w:pPr>
      <w:r w:rsidRPr="00006237">
        <w:rPr>
          <w:bCs/>
        </w:rPr>
        <w:t>Since receiving glasses, w</w:t>
      </w:r>
      <w:r w:rsidR="00467B62" w:rsidRPr="00006237">
        <w:rPr>
          <w:bCs/>
        </w:rPr>
        <w:t>as your child’s self-confidence different? (Yes/somewhat/no</w:t>
      </w:r>
      <w:r w:rsidRPr="00006237">
        <w:rPr>
          <w:bCs/>
        </w:rPr>
        <w:t>/unsure</w:t>
      </w:r>
      <w:r w:rsidR="00467B62" w:rsidRPr="00006237">
        <w:rPr>
          <w:bCs/>
        </w:rPr>
        <w:t>)</w:t>
      </w:r>
    </w:p>
    <w:p w14:paraId="46C82BD7" w14:textId="77777777" w:rsidR="008E5431" w:rsidRPr="00006237" w:rsidRDefault="008E5431" w:rsidP="008E5431">
      <w:pPr>
        <w:pStyle w:val="ListParagraph"/>
        <w:numPr>
          <w:ilvl w:val="1"/>
          <w:numId w:val="3"/>
        </w:numPr>
      </w:pPr>
      <w:r>
        <w:rPr>
          <w:bCs/>
        </w:rPr>
        <w:t>Before/after</w:t>
      </w:r>
      <w:r w:rsidRPr="00006237">
        <w:rPr>
          <w:bCs/>
        </w:rPr>
        <w:t xml:space="preserve"> receiving glasses, </w:t>
      </w:r>
      <w:r>
        <w:rPr>
          <w:bCs/>
        </w:rPr>
        <w:t>d</w:t>
      </w:r>
      <w:r w:rsidRPr="00006237">
        <w:t>oes your child have good self-esteem or confidence? (on a 1-5 Likert scale, 1 being strong no, 5 being strong yes)</w:t>
      </w:r>
    </w:p>
    <w:p w14:paraId="0A042EBB" w14:textId="77777777" w:rsidR="008E5431" w:rsidRPr="00006237" w:rsidRDefault="008E5431" w:rsidP="008E5431">
      <w:pPr>
        <w:pStyle w:val="ListParagraph"/>
        <w:numPr>
          <w:ilvl w:val="1"/>
          <w:numId w:val="3"/>
        </w:numPr>
      </w:pPr>
      <w:r w:rsidRPr="00006237">
        <w:rPr>
          <w:bCs/>
        </w:rPr>
        <w:t xml:space="preserve">Since receiving glasses, </w:t>
      </w:r>
      <w:r>
        <w:rPr>
          <w:bCs/>
        </w:rPr>
        <w:t>d</w:t>
      </w:r>
      <w:r w:rsidRPr="00006237">
        <w:t>oes your child feel more responsible? (on a 1-5 Likert scale, 1 being strong no, 5 being strong yes)</w:t>
      </w:r>
    </w:p>
    <w:p w14:paraId="2D118CAB" w14:textId="49565718" w:rsidR="00467B62" w:rsidRPr="00006237" w:rsidRDefault="008E5431" w:rsidP="008E5431">
      <w:pPr>
        <w:pStyle w:val="ListParagraph"/>
        <w:numPr>
          <w:ilvl w:val="1"/>
          <w:numId w:val="3"/>
        </w:numPr>
        <w:rPr>
          <w:bCs/>
        </w:rPr>
      </w:pPr>
      <w:r>
        <w:rPr>
          <w:bCs/>
        </w:rPr>
        <w:t>Before/after</w:t>
      </w:r>
      <w:r w:rsidR="006747D8" w:rsidRPr="00006237">
        <w:rPr>
          <w:bCs/>
        </w:rPr>
        <w:t xml:space="preserve"> receiving glasses, did</w:t>
      </w:r>
      <w:r w:rsidR="00467B62" w:rsidRPr="00006237">
        <w:rPr>
          <w:bCs/>
        </w:rPr>
        <w:t xml:space="preserve"> your child ever have headaches? (</w:t>
      </w:r>
      <w:r w:rsidR="006747D8" w:rsidRPr="00006237">
        <w:rPr>
          <w:bCs/>
        </w:rPr>
        <w:t>Yes/somewhat/no/unsure)</w:t>
      </w:r>
    </w:p>
    <w:p w14:paraId="154E470D" w14:textId="27E1A8A9" w:rsidR="00467B62" w:rsidRPr="00006237" w:rsidRDefault="008E5431" w:rsidP="008E5431">
      <w:pPr>
        <w:pStyle w:val="ListParagraph"/>
        <w:numPr>
          <w:ilvl w:val="1"/>
          <w:numId w:val="3"/>
        </w:numPr>
        <w:rPr>
          <w:bCs/>
        </w:rPr>
      </w:pPr>
      <w:r>
        <w:rPr>
          <w:bCs/>
        </w:rPr>
        <w:t>Before/after</w:t>
      </w:r>
      <w:r w:rsidRPr="00006237">
        <w:rPr>
          <w:bCs/>
        </w:rPr>
        <w:t xml:space="preserve"> </w:t>
      </w:r>
      <w:r w:rsidR="006747D8" w:rsidRPr="00006237">
        <w:rPr>
          <w:bCs/>
        </w:rPr>
        <w:t>receiving glasses, did</w:t>
      </w:r>
      <w:r w:rsidR="00467B62" w:rsidRPr="00006237">
        <w:rPr>
          <w:bCs/>
        </w:rPr>
        <w:t xml:space="preserve"> your child experience depression? (Yes, no) </w:t>
      </w:r>
    </w:p>
    <w:p w14:paraId="770889C6" w14:textId="763F4B99" w:rsidR="00467B62" w:rsidRPr="00006237" w:rsidRDefault="008E5431" w:rsidP="008E5431">
      <w:pPr>
        <w:pStyle w:val="ListParagraph"/>
        <w:numPr>
          <w:ilvl w:val="1"/>
          <w:numId w:val="3"/>
        </w:numPr>
      </w:pPr>
      <w:r>
        <w:rPr>
          <w:bCs/>
        </w:rPr>
        <w:t>Before/after</w:t>
      </w:r>
      <w:r w:rsidRPr="00006237">
        <w:rPr>
          <w:bCs/>
        </w:rPr>
        <w:t xml:space="preserve"> </w:t>
      </w:r>
      <w:r w:rsidR="006747D8" w:rsidRPr="00006237">
        <w:rPr>
          <w:bCs/>
        </w:rPr>
        <w:t>receiving glasses, d</w:t>
      </w:r>
      <w:r>
        <w:t>id</w:t>
      </w:r>
      <w:r w:rsidR="00467B62" w:rsidRPr="00006237">
        <w:t xml:space="preserve"> your child have any trouble sleeping? (Yes,</w:t>
      </w:r>
      <w:r w:rsidR="006747D8" w:rsidRPr="00006237">
        <w:t xml:space="preserve"> somewhat,</w:t>
      </w:r>
      <w:r w:rsidR="00467B62" w:rsidRPr="00006237">
        <w:t xml:space="preserve"> no)</w:t>
      </w:r>
    </w:p>
    <w:p w14:paraId="1D9A58C8" w14:textId="77A0E867" w:rsidR="00467B62" w:rsidRPr="00006237" w:rsidRDefault="008E5431" w:rsidP="008E5431">
      <w:pPr>
        <w:pStyle w:val="ListParagraph"/>
        <w:numPr>
          <w:ilvl w:val="1"/>
          <w:numId w:val="3"/>
        </w:numPr>
        <w:rPr>
          <w:bCs/>
        </w:rPr>
      </w:pPr>
      <w:r>
        <w:rPr>
          <w:bCs/>
        </w:rPr>
        <w:t>Before/after</w:t>
      </w:r>
      <w:r w:rsidRPr="00006237">
        <w:rPr>
          <w:bCs/>
        </w:rPr>
        <w:t xml:space="preserve"> </w:t>
      </w:r>
      <w:r>
        <w:rPr>
          <w:bCs/>
        </w:rPr>
        <w:t xml:space="preserve">receiving glasses, had </w:t>
      </w:r>
      <w:r w:rsidR="00467B62" w:rsidRPr="00006237">
        <w:rPr>
          <w:bCs/>
        </w:rPr>
        <w:t>your child received any sort of behavioral diagnosis (e.g., ADHD, autism, or any other?) (Yes/no</w:t>
      </w:r>
      <w:r w:rsidR="006747D8" w:rsidRPr="00006237">
        <w:rPr>
          <w:bCs/>
        </w:rPr>
        <w:t>/unsure)</w:t>
      </w:r>
    </w:p>
    <w:p w14:paraId="2C9CCBD9" w14:textId="3EB61768" w:rsidR="00467B62" w:rsidRPr="00006237" w:rsidRDefault="008E5431" w:rsidP="008E5431">
      <w:pPr>
        <w:pStyle w:val="ListParagraph"/>
        <w:numPr>
          <w:ilvl w:val="1"/>
          <w:numId w:val="3"/>
        </w:numPr>
        <w:rPr>
          <w:bCs/>
        </w:rPr>
      </w:pPr>
      <w:r>
        <w:rPr>
          <w:bCs/>
        </w:rPr>
        <w:t>Before/after</w:t>
      </w:r>
      <w:r w:rsidRPr="00006237">
        <w:rPr>
          <w:bCs/>
        </w:rPr>
        <w:t xml:space="preserve"> receiving glasses, </w:t>
      </w:r>
      <w:r>
        <w:rPr>
          <w:bCs/>
        </w:rPr>
        <w:t>h</w:t>
      </w:r>
      <w:r w:rsidR="00467B62" w:rsidRPr="00006237">
        <w:rPr>
          <w:bCs/>
        </w:rPr>
        <w:t>ow would you describe your child’s attentiveness at school? (Very attentive, somewhat attentive, inattentive</w:t>
      </w:r>
      <w:r w:rsidR="006747D8" w:rsidRPr="00006237">
        <w:rPr>
          <w:bCs/>
        </w:rPr>
        <w:t>, unsure</w:t>
      </w:r>
      <w:r w:rsidR="00467B62" w:rsidRPr="00006237">
        <w:rPr>
          <w:bCs/>
        </w:rPr>
        <w:t>)</w:t>
      </w:r>
    </w:p>
    <w:p w14:paraId="16450326" w14:textId="1534CB00" w:rsidR="00467B62" w:rsidRPr="00006237" w:rsidRDefault="008E5431" w:rsidP="008E5431">
      <w:pPr>
        <w:pStyle w:val="ListParagraph"/>
        <w:numPr>
          <w:ilvl w:val="1"/>
          <w:numId w:val="3"/>
        </w:numPr>
        <w:rPr>
          <w:bCs/>
        </w:rPr>
      </w:pPr>
      <w:r>
        <w:rPr>
          <w:bCs/>
        </w:rPr>
        <w:t>Before/after</w:t>
      </w:r>
      <w:r w:rsidRPr="00006237">
        <w:rPr>
          <w:bCs/>
        </w:rPr>
        <w:t xml:space="preserve"> receiving glasses, </w:t>
      </w:r>
      <w:r>
        <w:rPr>
          <w:bCs/>
        </w:rPr>
        <w:t>w</w:t>
      </w:r>
      <w:r w:rsidR="00467B62" w:rsidRPr="00006237">
        <w:rPr>
          <w:bCs/>
        </w:rPr>
        <w:t>hat is your child’s average rating</w:t>
      </w:r>
      <w:r w:rsidR="006747D8" w:rsidRPr="00006237">
        <w:rPr>
          <w:bCs/>
        </w:rPr>
        <w:t xml:space="preserve"> in school</w:t>
      </w:r>
      <w:r w:rsidR="00467B62" w:rsidRPr="00006237">
        <w:rPr>
          <w:bCs/>
        </w:rPr>
        <w:t xml:space="preserve">? </w:t>
      </w:r>
      <w:r w:rsidR="006747D8" w:rsidRPr="00006237">
        <w:rPr>
          <w:bCs/>
        </w:rPr>
        <w:t>(</w:t>
      </w:r>
      <w:r w:rsidR="00467B62" w:rsidRPr="00006237">
        <w:rPr>
          <w:bCs/>
        </w:rPr>
        <w:t>O, S, or N – outstanding, satisfactory, needs improvement</w:t>
      </w:r>
      <w:r w:rsidR="006747D8" w:rsidRPr="00006237">
        <w:rPr>
          <w:bCs/>
        </w:rPr>
        <w:t>, or unsure)</w:t>
      </w:r>
    </w:p>
    <w:p w14:paraId="473EAC3C" w14:textId="7483ABA0" w:rsidR="006747D8" w:rsidRPr="00006237" w:rsidRDefault="008E5431" w:rsidP="008E5431">
      <w:pPr>
        <w:pStyle w:val="ListParagraph"/>
        <w:numPr>
          <w:ilvl w:val="1"/>
          <w:numId w:val="3"/>
        </w:numPr>
        <w:rPr>
          <w:bCs/>
        </w:rPr>
      </w:pPr>
      <w:r>
        <w:rPr>
          <w:bCs/>
        </w:rPr>
        <w:t>Before/after</w:t>
      </w:r>
      <w:r w:rsidRPr="00006237">
        <w:rPr>
          <w:bCs/>
        </w:rPr>
        <w:t xml:space="preserve"> receiving glasses, </w:t>
      </w:r>
      <w:r>
        <w:rPr>
          <w:bCs/>
        </w:rPr>
        <w:t>i</w:t>
      </w:r>
      <w:r w:rsidR="00467B62" w:rsidRPr="00006237">
        <w:rPr>
          <w:bCs/>
        </w:rPr>
        <w:t xml:space="preserve">s your child performing above, at or below grade level? </w:t>
      </w:r>
      <w:r w:rsidR="006747D8" w:rsidRPr="00006237">
        <w:rPr>
          <w:bCs/>
        </w:rPr>
        <w:t>(above, at, below, unsure)</w:t>
      </w:r>
    </w:p>
    <w:p w14:paraId="0DF1DB0C" w14:textId="69069C59" w:rsidR="006747D8" w:rsidRPr="00006237" w:rsidRDefault="008E5431" w:rsidP="008E5431">
      <w:pPr>
        <w:pStyle w:val="ListParagraph"/>
        <w:numPr>
          <w:ilvl w:val="1"/>
          <w:numId w:val="3"/>
        </w:numPr>
        <w:rPr>
          <w:bCs/>
        </w:rPr>
      </w:pPr>
      <w:r>
        <w:rPr>
          <w:bCs/>
        </w:rPr>
        <w:t>Before/after</w:t>
      </w:r>
      <w:r w:rsidRPr="00006237">
        <w:rPr>
          <w:bCs/>
        </w:rPr>
        <w:t xml:space="preserve"> receiving glasses, </w:t>
      </w:r>
      <w:r>
        <w:rPr>
          <w:bCs/>
        </w:rPr>
        <w:t>d</w:t>
      </w:r>
      <w:r w:rsidR="006747D8" w:rsidRPr="00006237">
        <w:rPr>
          <w:bCs/>
        </w:rPr>
        <w:t xml:space="preserve">oes your child </w:t>
      </w:r>
      <w:r w:rsidR="00467B62" w:rsidRPr="00006237">
        <w:rPr>
          <w:bCs/>
        </w:rPr>
        <w:t xml:space="preserve">feel socially isolated (Likert scale 1-5; 1 being strong no and 5 being strong yes)? </w:t>
      </w:r>
    </w:p>
    <w:p w14:paraId="19B911CE" w14:textId="3E3FC820" w:rsidR="006747D8" w:rsidRPr="00006237" w:rsidRDefault="008E5431" w:rsidP="008E5431">
      <w:pPr>
        <w:pStyle w:val="ListParagraph"/>
        <w:numPr>
          <w:ilvl w:val="1"/>
          <w:numId w:val="3"/>
        </w:numPr>
        <w:rPr>
          <w:bCs/>
        </w:rPr>
      </w:pPr>
      <w:r>
        <w:rPr>
          <w:bCs/>
        </w:rPr>
        <w:t>Before/after</w:t>
      </w:r>
      <w:r w:rsidRPr="00006237">
        <w:rPr>
          <w:bCs/>
        </w:rPr>
        <w:t xml:space="preserve"> receiving glasses, </w:t>
      </w:r>
      <w:r>
        <w:rPr>
          <w:bCs/>
        </w:rPr>
        <w:t>d</w:t>
      </w:r>
      <w:r w:rsidR="006747D8" w:rsidRPr="00006237">
        <w:rPr>
          <w:bCs/>
        </w:rPr>
        <w:t>oes your child h</w:t>
      </w:r>
      <w:r w:rsidR="00467B62" w:rsidRPr="00006237">
        <w:rPr>
          <w:bCs/>
        </w:rPr>
        <w:t xml:space="preserve">ave a reputation for being clumsy (Likert scale 1-5; 1 being strong no and 5 being strong yes)? </w:t>
      </w:r>
    </w:p>
    <w:p w14:paraId="4BA54791" w14:textId="45FD38BF" w:rsidR="00467B62" w:rsidRPr="00006237" w:rsidRDefault="008E5431" w:rsidP="008E5431">
      <w:pPr>
        <w:pStyle w:val="ListParagraph"/>
        <w:numPr>
          <w:ilvl w:val="1"/>
          <w:numId w:val="3"/>
        </w:numPr>
        <w:rPr>
          <w:bCs/>
        </w:rPr>
      </w:pPr>
      <w:r>
        <w:rPr>
          <w:bCs/>
        </w:rPr>
        <w:t>Before/after</w:t>
      </w:r>
      <w:r w:rsidRPr="00006237">
        <w:rPr>
          <w:bCs/>
        </w:rPr>
        <w:t xml:space="preserve"> receiving glasses, </w:t>
      </w:r>
      <w:r>
        <w:rPr>
          <w:bCs/>
        </w:rPr>
        <w:t>d</w:t>
      </w:r>
      <w:r w:rsidR="006747D8" w:rsidRPr="00006237">
        <w:rPr>
          <w:bCs/>
        </w:rPr>
        <w:t>oes your child h</w:t>
      </w:r>
      <w:r w:rsidR="00467B62" w:rsidRPr="00006237">
        <w:rPr>
          <w:bCs/>
        </w:rPr>
        <w:t>ave behavioral incidents that cause school/teacher to intervene or contact parents? (</w:t>
      </w:r>
      <w:r w:rsidR="00CF2987" w:rsidRPr="00006237">
        <w:rPr>
          <w:bCs/>
        </w:rPr>
        <w:t xml:space="preserve">never, </w:t>
      </w:r>
      <w:r w:rsidR="00467B62" w:rsidRPr="00006237">
        <w:rPr>
          <w:bCs/>
        </w:rPr>
        <w:t>very rarely</w:t>
      </w:r>
      <w:r w:rsidR="00CF2987" w:rsidRPr="00006237">
        <w:rPr>
          <w:bCs/>
        </w:rPr>
        <w:t>, once/month, once/daily</w:t>
      </w:r>
      <w:r w:rsidR="00467B62" w:rsidRPr="00006237">
        <w:rPr>
          <w:bCs/>
        </w:rPr>
        <w:t xml:space="preserve">) </w:t>
      </w:r>
    </w:p>
    <w:p w14:paraId="1EB7691C" w14:textId="05A056F5" w:rsidR="00467B62" w:rsidRPr="00006237" w:rsidRDefault="008E5431" w:rsidP="008E5431">
      <w:pPr>
        <w:pStyle w:val="ListParagraph"/>
        <w:numPr>
          <w:ilvl w:val="1"/>
          <w:numId w:val="3"/>
        </w:numPr>
        <w:rPr>
          <w:bCs/>
        </w:rPr>
      </w:pPr>
      <w:r>
        <w:rPr>
          <w:bCs/>
        </w:rPr>
        <w:t>Before/after</w:t>
      </w:r>
      <w:r w:rsidRPr="00006237">
        <w:rPr>
          <w:bCs/>
        </w:rPr>
        <w:t xml:space="preserve"> receiving glasses, </w:t>
      </w:r>
      <w:r>
        <w:rPr>
          <w:bCs/>
        </w:rPr>
        <w:t>d</w:t>
      </w:r>
      <w:r w:rsidR="00467B62" w:rsidRPr="00006237">
        <w:rPr>
          <w:bCs/>
        </w:rPr>
        <w:t>oes your child experience teas</w:t>
      </w:r>
      <w:r w:rsidR="008F7DBA" w:rsidRPr="00006237">
        <w:rPr>
          <w:bCs/>
        </w:rPr>
        <w:t>ing</w:t>
      </w:r>
      <w:r w:rsidR="00467B62" w:rsidRPr="00006237">
        <w:rPr>
          <w:bCs/>
        </w:rPr>
        <w:t xml:space="preserve"> or bullying? (very often, occasionally, none</w:t>
      </w:r>
      <w:r w:rsidR="00CF2987" w:rsidRPr="00006237">
        <w:rPr>
          <w:bCs/>
        </w:rPr>
        <w:t>, unsure</w:t>
      </w:r>
      <w:r w:rsidR="00467B62" w:rsidRPr="00006237">
        <w:rPr>
          <w:bCs/>
        </w:rPr>
        <w:t>)</w:t>
      </w:r>
    </w:p>
    <w:p w14:paraId="08643020" w14:textId="77777777" w:rsidR="00467B62" w:rsidRPr="00006237" w:rsidRDefault="00467B62" w:rsidP="00467B62">
      <w:pPr>
        <w:pStyle w:val="ListParagraph"/>
        <w:numPr>
          <w:ilvl w:val="0"/>
          <w:numId w:val="3"/>
        </w:numPr>
        <w:rPr>
          <w:bCs/>
        </w:rPr>
      </w:pPr>
      <w:r w:rsidRPr="00006237">
        <w:rPr>
          <w:bCs/>
        </w:rPr>
        <w:t xml:space="preserve">[For each of 1-3 major outcomes above] How important was [each change above] to the child? (on a scale of 1-5) </w:t>
      </w:r>
    </w:p>
    <w:p w14:paraId="0697001D" w14:textId="19496B6A" w:rsidR="00467B62" w:rsidRPr="00006237" w:rsidRDefault="00467B62" w:rsidP="00467B62">
      <w:pPr>
        <w:pStyle w:val="ListParagraph"/>
        <w:numPr>
          <w:ilvl w:val="0"/>
          <w:numId w:val="3"/>
        </w:numPr>
      </w:pPr>
      <w:r w:rsidRPr="00006237">
        <w:t xml:space="preserve">[For each major outcome above] How important was [each change above] to </w:t>
      </w:r>
      <w:r w:rsidRPr="00006237">
        <w:rPr>
          <w:bCs/>
          <w:u w:val="single"/>
        </w:rPr>
        <w:t>you</w:t>
      </w:r>
      <w:r w:rsidR="00CF2987" w:rsidRPr="00006237">
        <w:rPr>
          <w:bCs/>
          <w:u w:val="single"/>
        </w:rPr>
        <w:t xml:space="preserve"> as the parent/guardian</w:t>
      </w:r>
      <w:r w:rsidRPr="00006237">
        <w:t>? (on a scale of 1-5)</w:t>
      </w:r>
    </w:p>
    <w:p w14:paraId="69EC0CC2" w14:textId="05EC4F51" w:rsidR="00467B62" w:rsidRPr="00006237" w:rsidRDefault="00467B62" w:rsidP="00467B62">
      <w:pPr>
        <w:pStyle w:val="ListParagraph"/>
        <w:numPr>
          <w:ilvl w:val="0"/>
          <w:numId w:val="3"/>
        </w:numPr>
        <w:rPr>
          <w:bCs/>
        </w:rPr>
      </w:pPr>
      <w:r w:rsidRPr="00006237">
        <w:rPr>
          <w:bCs/>
        </w:rPr>
        <w:t xml:space="preserve">For each outcome/change above, has </w:t>
      </w:r>
      <w:r w:rsidR="00CF2987" w:rsidRPr="00006237">
        <w:rPr>
          <w:bCs/>
        </w:rPr>
        <w:t xml:space="preserve">the change </w:t>
      </w:r>
      <w:r w:rsidRPr="00006237">
        <w:rPr>
          <w:bCs/>
        </w:rPr>
        <w:t>persisted? For how long? (less than 1 year, 1 year, 2 years, 3 years, 4 years, 5 or more years</w:t>
      </w:r>
      <w:r w:rsidR="00CF2987" w:rsidRPr="00006237">
        <w:rPr>
          <w:bCs/>
        </w:rPr>
        <w:t>, unsure</w:t>
      </w:r>
      <w:r w:rsidRPr="00006237">
        <w:rPr>
          <w:bCs/>
        </w:rPr>
        <w:t>)</w:t>
      </w:r>
    </w:p>
    <w:p w14:paraId="1FB25F79" w14:textId="57B0D59B" w:rsidR="00467B62" w:rsidRPr="00006237" w:rsidRDefault="00467B62" w:rsidP="00467B62">
      <w:pPr>
        <w:pStyle w:val="ListParagraph"/>
        <w:numPr>
          <w:ilvl w:val="0"/>
          <w:numId w:val="3"/>
        </w:numPr>
        <w:rPr>
          <w:bCs/>
        </w:rPr>
      </w:pPr>
      <w:r w:rsidRPr="00006237">
        <w:rPr>
          <w:bCs/>
          <w:shd w:val="clear" w:color="auto" w:fill="FFFFFF"/>
        </w:rPr>
        <w:t xml:space="preserve">How </w:t>
      </w:r>
      <w:proofErr w:type="gramStart"/>
      <w:r w:rsidRPr="00006237">
        <w:rPr>
          <w:bCs/>
          <w:shd w:val="clear" w:color="auto" w:fill="FFFFFF"/>
        </w:rPr>
        <w:t>much</w:t>
      </w:r>
      <w:proofErr w:type="gramEnd"/>
      <w:r w:rsidRPr="00006237">
        <w:rPr>
          <w:bCs/>
          <w:shd w:val="clear" w:color="auto" w:fill="FFFFFF"/>
        </w:rPr>
        <w:t xml:space="preserve"> of the change</w:t>
      </w:r>
      <w:r w:rsidR="00CF2987" w:rsidRPr="00006237">
        <w:rPr>
          <w:bCs/>
          <w:shd w:val="clear" w:color="auto" w:fill="FFFFFF"/>
        </w:rPr>
        <w:t>s</w:t>
      </w:r>
      <w:r w:rsidRPr="00006237">
        <w:rPr>
          <w:bCs/>
          <w:shd w:val="clear" w:color="auto" w:fill="FFFFFF"/>
        </w:rPr>
        <w:t xml:space="preserve"> that you observed in your child </w:t>
      </w:r>
      <w:proofErr w:type="gramStart"/>
      <w:r w:rsidRPr="00006237">
        <w:rPr>
          <w:bCs/>
          <w:shd w:val="clear" w:color="auto" w:fill="FFFFFF"/>
        </w:rPr>
        <w:t>as a result of</w:t>
      </w:r>
      <w:proofErr w:type="gramEnd"/>
      <w:r w:rsidRPr="00006237">
        <w:rPr>
          <w:bCs/>
          <w:shd w:val="clear" w:color="auto" w:fill="FFFFFF"/>
        </w:rPr>
        <w:t xml:space="preserve"> the screening/glasses were contributed to by other people or organizations? For example: a family member helping the child with reading outside of school, or a therapist contributing to the child's sense of well-being? </w:t>
      </w:r>
    </w:p>
    <w:p w14:paraId="19055523" w14:textId="1BCF0B64" w:rsidR="00467B62" w:rsidRPr="00006237" w:rsidRDefault="00467B62" w:rsidP="008E5431">
      <w:pPr>
        <w:pStyle w:val="ListParagraph"/>
        <w:numPr>
          <w:ilvl w:val="1"/>
          <w:numId w:val="3"/>
        </w:numPr>
        <w:rPr>
          <w:bCs/>
        </w:rPr>
      </w:pPr>
      <w:r w:rsidRPr="00006237">
        <w:rPr>
          <w:bCs/>
        </w:rPr>
        <w:t>What percentage of th</w:t>
      </w:r>
      <w:r w:rsidR="00CF2987" w:rsidRPr="00006237">
        <w:rPr>
          <w:bCs/>
        </w:rPr>
        <w:t>e</w:t>
      </w:r>
      <w:r w:rsidRPr="00006237">
        <w:rPr>
          <w:bCs/>
        </w:rPr>
        <w:t xml:space="preserve"> change would you say was attributable to others than UMEC? (none</w:t>
      </w:r>
      <w:r w:rsidR="00CF2987" w:rsidRPr="00006237">
        <w:rPr>
          <w:bCs/>
        </w:rPr>
        <w:t xml:space="preserve"> (0%)</w:t>
      </w:r>
      <w:r w:rsidRPr="00006237">
        <w:rPr>
          <w:bCs/>
        </w:rPr>
        <w:t xml:space="preserve">, </w:t>
      </w:r>
      <w:r w:rsidR="00CF2987" w:rsidRPr="00006237">
        <w:rPr>
          <w:bCs/>
        </w:rPr>
        <w:t>&lt;</w:t>
      </w:r>
      <w:r w:rsidRPr="00006237">
        <w:rPr>
          <w:bCs/>
        </w:rPr>
        <w:t xml:space="preserve">25%, </w:t>
      </w:r>
      <w:r w:rsidR="00CF2987" w:rsidRPr="00006237">
        <w:rPr>
          <w:bCs/>
        </w:rPr>
        <w:t>26-</w:t>
      </w:r>
      <w:r w:rsidRPr="00006237">
        <w:rPr>
          <w:bCs/>
        </w:rPr>
        <w:t xml:space="preserve">50%, </w:t>
      </w:r>
      <w:r w:rsidR="00CF2987" w:rsidRPr="00006237">
        <w:rPr>
          <w:bCs/>
        </w:rPr>
        <w:t>51-</w:t>
      </w:r>
      <w:r w:rsidRPr="00006237">
        <w:rPr>
          <w:bCs/>
        </w:rPr>
        <w:t xml:space="preserve">75%, </w:t>
      </w:r>
      <w:r w:rsidR="00CF2987" w:rsidRPr="00006237">
        <w:rPr>
          <w:bCs/>
        </w:rPr>
        <w:t>&gt;75%, not sure</w:t>
      </w:r>
      <w:r w:rsidRPr="00006237">
        <w:rPr>
          <w:bCs/>
        </w:rPr>
        <w:t>)</w:t>
      </w:r>
    </w:p>
    <w:p w14:paraId="7C9FF1AF" w14:textId="77777777" w:rsidR="00467B62" w:rsidRPr="00006237" w:rsidRDefault="00467B62" w:rsidP="00467B62">
      <w:pPr>
        <w:pStyle w:val="ListParagraph"/>
        <w:numPr>
          <w:ilvl w:val="0"/>
          <w:numId w:val="3"/>
        </w:numPr>
        <w:rPr>
          <w:bCs/>
        </w:rPr>
      </w:pPr>
      <w:r w:rsidRPr="00006237">
        <w:rPr>
          <w:bCs/>
        </w:rPr>
        <w:lastRenderedPageBreak/>
        <w:t xml:space="preserve">Is there anything you wish the program did differently? </w:t>
      </w:r>
    </w:p>
    <w:p w14:paraId="1F07BBD7" w14:textId="77777777" w:rsidR="00467B62" w:rsidRPr="00006237" w:rsidRDefault="00467B62" w:rsidP="00467B62">
      <w:pPr>
        <w:pStyle w:val="ListParagraph"/>
        <w:numPr>
          <w:ilvl w:val="0"/>
          <w:numId w:val="3"/>
        </w:numPr>
        <w:rPr>
          <w:bCs/>
        </w:rPr>
      </w:pPr>
      <w:r w:rsidRPr="00006237">
        <w:rPr>
          <w:bCs/>
        </w:rPr>
        <w:t>Is there anything you wish the program did that it doesn’t currently do?</w:t>
      </w:r>
    </w:p>
    <w:p w14:paraId="06BDE4ED" w14:textId="77777777" w:rsidR="00467B62" w:rsidRPr="00006237" w:rsidRDefault="00467B62" w:rsidP="00467B62"/>
    <w:p w14:paraId="22BF1E66" w14:textId="77777777" w:rsidR="00006237" w:rsidRDefault="00006237" w:rsidP="00467B62"/>
    <w:p w14:paraId="3E0405F4" w14:textId="1036D612" w:rsidR="00467B62" w:rsidRPr="00006237" w:rsidRDefault="00467B62" w:rsidP="00467B62">
      <w:r w:rsidRPr="00006237">
        <w:t>Thank you so much for your time!</w:t>
      </w:r>
    </w:p>
    <w:p w14:paraId="200A6011" w14:textId="77777777" w:rsidR="005E5B9E" w:rsidRPr="00006237" w:rsidRDefault="005E5B9E"/>
    <w:sectPr w:rsidR="005E5B9E" w:rsidRPr="000062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010464"/>
    <w:multiLevelType w:val="hybridMultilevel"/>
    <w:tmpl w:val="5C603D9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D936B0D"/>
    <w:multiLevelType w:val="hybridMultilevel"/>
    <w:tmpl w:val="58366B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2473D2"/>
    <w:multiLevelType w:val="hybridMultilevel"/>
    <w:tmpl w:val="3092CF68"/>
    <w:lvl w:ilvl="0" w:tplc="57640074">
      <w:start w:val="1"/>
      <w:numFmt w:val="decimal"/>
      <w:lvlText w:val="%1."/>
      <w:lvlJc w:val="left"/>
      <w:pPr>
        <w:ind w:left="720" w:hanging="360"/>
      </w:pPr>
    </w:lvl>
    <w:lvl w:ilvl="1" w:tplc="D4C634B8">
      <w:start w:val="1"/>
      <w:numFmt w:val="lowerLetter"/>
      <w:lvlText w:val="%2."/>
      <w:lvlJc w:val="left"/>
      <w:pPr>
        <w:ind w:left="1440" w:hanging="360"/>
      </w:pPr>
    </w:lvl>
    <w:lvl w:ilvl="2" w:tplc="E31AF096">
      <w:start w:val="1"/>
      <w:numFmt w:val="lowerRoman"/>
      <w:lvlText w:val="%3."/>
      <w:lvlJc w:val="right"/>
      <w:pPr>
        <w:ind w:left="2160" w:hanging="180"/>
      </w:pPr>
    </w:lvl>
    <w:lvl w:ilvl="3" w:tplc="556A40EC">
      <w:start w:val="1"/>
      <w:numFmt w:val="decimal"/>
      <w:lvlText w:val="%4."/>
      <w:lvlJc w:val="left"/>
      <w:pPr>
        <w:ind w:left="2880" w:hanging="360"/>
      </w:pPr>
    </w:lvl>
    <w:lvl w:ilvl="4" w:tplc="F66C45B6">
      <w:start w:val="1"/>
      <w:numFmt w:val="lowerLetter"/>
      <w:lvlText w:val="%5."/>
      <w:lvlJc w:val="left"/>
      <w:pPr>
        <w:ind w:left="3600" w:hanging="360"/>
      </w:pPr>
    </w:lvl>
    <w:lvl w:ilvl="5" w:tplc="DF94F4D4">
      <w:start w:val="1"/>
      <w:numFmt w:val="lowerRoman"/>
      <w:lvlText w:val="%6."/>
      <w:lvlJc w:val="right"/>
      <w:pPr>
        <w:ind w:left="4320" w:hanging="180"/>
      </w:pPr>
    </w:lvl>
    <w:lvl w:ilvl="6" w:tplc="EA0A2A34">
      <w:start w:val="1"/>
      <w:numFmt w:val="decimal"/>
      <w:lvlText w:val="%7."/>
      <w:lvlJc w:val="left"/>
      <w:pPr>
        <w:ind w:left="5040" w:hanging="360"/>
      </w:pPr>
    </w:lvl>
    <w:lvl w:ilvl="7" w:tplc="55A2A3CA">
      <w:start w:val="1"/>
      <w:numFmt w:val="lowerLetter"/>
      <w:lvlText w:val="%8."/>
      <w:lvlJc w:val="left"/>
      <w:pPr>
        <w:ind w:left="5760" w:hanging="360"/>
      </w:pPr>
    </w:lvl>
    <w:lvl w:ilvl="8" w:tplc="178495E2">
      <w:start w:val="1"/>
      <w:numFmt w:val="lowerRoman"/>
      <w:lvlText w:val="%9."/>
      <w:lvlJc w:val="right"/>
      <w:pPr>
        <w:ind w:left="6480" w:hanging="180"/>
      </w:pPr>
    </w:lvl>
  </w:abstractNum>
  <w:abstractNum w:abstractNumId="3" w15:restartNumberingAfterBreak="0">
    <w:nsid w:val="1A667C30"/>
    <w:multiLevelType w:val="hybridMultilevel"/>
    <w:tmpl w:val="5C603D9C"/>
    <w:lvl w:ilvl="0" w:tplc="FFFFFFF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FEB2D5D"/>
    <w:multiLevelType w:val="hybridMultilevel"/>
    <w:tmpl w:val="071AE09E"/>
    <w:lvl w:ilvl="0" w:tplc="FFFFFFFF">
      <w:start w:val="1"/>
      <w:numFmt w:val="decimal"/>
      <w:lvlText w:val="%1."/>
      <w:lvlJc w:val="left"/>
      <w:pPr>
        <w:ind w:left="750" w:hanging="360"/>
      </w:pPr>
      <w:rPr>
        <w:rFonts w:hint="default"/>
      </w:rPr>
    </w:lvl>
    <w:lvl w:ilvl="1" w:tplc="FFFFFFFF">
      <w:start w:val="1"/>
      <w:numFmt w:val="lowerLetter"/>
      <w:lvlText w:val="%2."/>
      <w:lvlJc w:val="left"/>
      <w:pPr>
        <w:ind w:left="1470" w:hanging="360"/>
      </w:pPr>
    </w:lvl>
    <w:lvl w:ilvl="2" w:tplc="FFFFFFFF" w:tentative="1">
      <w:start w:val="1"/>
      <w:numFmt w:val="lowerRoman"/>
      <w:lvlText w:val="%3."/>
      <w:lvlJc w:val="right"/>
      <w:pPr>
        <w:ind w:left="2190" w:hanging="180"/>
      </w:pPr>
    </w:lvl>
    <w:lvl w:ilvl="3" w:tplc="FFFFFFFF" w:tentative="1">
      <w:start w:val="1"/>
      <w:numFmt w:val="decimal"/>
      <w:lvlText w:val="%4."/>
      <w:lvlJc w:val="left"/>
      <w:pPr>
        <w:ind w:left="2910" w:hanging="360"/>
      </w:pPr>
    </w:lvl>
    <w:lvl w:ilvl="4" w:tplc="FFFFFFFF" w:tentative="1">
      <w:start w:val="1"/>
      <w:numFmt w:val="lowerLetter"/>
      <w:lvlText w:val="%5."/>
      <w:lvlJc w:val="left"/>
      <w:pPr>
        <w:ind w:left="3630" w:hanging="360"/>
      </w:pPr>
    </w:lvl>
    <w:lvl w:ilvl="5" w:tplc="FFFFFFFF" w:tentative="1">
      <w:start w:val="1"/>
      <w:numFmt w:val="lowerRoman"/>
      <w:lvlText w:val="%6."/>
      <w:lvlJc w:val="right"/>
      <w:pPr>
        <w:ind w:left="4350" w:hanging="180"/>
      </w:pPr>
    </w:lvl>
    <w:lvl w:ilvl="6" w:tplc="FFFFFFFF" w:tentative="1">
      <w:start w:val="1"/>
      <w:numFmt w:val="decimal"/>
      <w:lvlText w:val="%7."/>
      <w:lvlJc w:val="left"/>
      <w:pPr>
        <w:ind w:left="5070" w:hanging="360"/>
      </w:pPr>
    </w:lvl>
    <w:lvl w:ilvl="7" w:tplc="FFFFFFFF" w:tentative="1">
      <w:start w:val="1"/>
      <w:numFmt w:val="lowerLetter"/>
      <w:lvlText w:val="%8."/>
      <w:lvlJc w:val="left"/>
      <w:pPr>
        <w:ind w:left="5790" w:hanging="360"/>
      </w:pPr>
    </w:lvl>
    <w:lvl w:ilvl="8" w:tplc="FFFFFFFF" w:tentative="1">
      <w:start w:val="1"/>
      <w:numFmt w:val="lowerRoman"/>
      <w:lvlText w:val="%9."/>
      <w:lvlJc w:val="right"/>
      <w:pPr>
        <w:ind w:left="6510" w:hanging="180"/>
      </w:pPr>
    </w:lvl>
  </w:abstractNum>
  <w:abstractNum w:abstractNumId="5" w15:restartNumberingAfterBreak="0">
    <w:nsid w:val="339B108A"/>
    <w:multiLevelType w:val="hybridMultilevel"/>
    <w:tmpl w:val="071AE09E"/>
    <w:lvl w:ilvl="0" w:tplc="AEB26794">
      <w:start w:val="1"/>
      <w:numFmt w:val="decimal"/>
      <w:lvlText w:val="%1."/>
      <w:lvlJc w:val="left"/>
      <w:pPr>
        <w:ind w:left="750" w:hanging="360"/>
      </w:pPr>
      <w:rPr>
        <w:rFonts w:hint="default"/>
      </w:rPr>
    </w:lvl>
    <w:lvl w:ilvl="1" w:tplc="04090019">
      <w:start w:val="1"/>
      <w:numFmt w:val="lowerLetter"/>
      <w:lvlText w:val="%2."/>
      <w:lvlJc w:val="left"/>
      <w:pPr>
        <w:ind w:left="1470" w:hanging="360"/>
      </w:pPr>
    </w:lvl>
    <w:lvl w:ilvl="2" w:tplc="0409001B" w:tentative="1">
      <w:start w:val="1"/>
      <w:numFmt w:val="lowerRoman"/>
      <w:lvlText w:val="%3."/>
      <w:lvlJc w:val="right"/>
      <w:pPr>
        <w:ind w:left="2190" w:hanging="180"/>
      </w:pPr>
    </w:lvl>
    <w:lvl w:ilvl="3" w:tplc="0409000F" w:tentative="1">
      <w:start w:val="1"/>
      <w:numFmt w:val="decimal"/>
      <w:lvlText w:val="%4."/>
      <w:lvlJc w:val="left"/>
      <w:pPr>
        <w:ind w:left="2910" w:hanging="360"/>
      </w:pPr>
    </w:lvl>
    <w:lvl w:ilvl="4" w:tplc="04090019" w:tentative="1">
      <w:start w:val="1"/>
      <w:numFmt w:val="lowerLetter"/>
      <w:lvlText w:val="%5."/>
      <w:lvlJc w:val="left"/>
      <w:pPr>
        <w:ind w:left="3630" w:hanging="360"/>
      </w:pPr>
    </w:lvl>
    <w:lvl w:ilvl="5" w:tplc="0409001B" w:tentative="1">
      <w:start w:val="1"/>
      <w:numFmt w:val="lowerRoman"/>
      <w:lvlText w:val="%6."/>
      <w:lvlJc w:val="right"/>
      <w:pPr>
        <w:ind w:left="4350" w:hanging="180"/>
      </w:pPr>
    </w:lvl>
    <w:lvl w:ilvl="6" w:tplc="0409000F" w:tentative="1">
      <w:start w:val="1"/>
      <w:numFmt w:val="decimal"/>
      <w:lvlText w:val="%7."/>
      <w:lvlJc w:val="left"/>
      <w:pPr>
        <w:ind w:left="5070" w:hanging="360"/>
      </w:pPr>
    </w:lvl>
    <w:lvl w:ilvl="7" w:tplc="04090019" w:tentative="1">
      <w:start w:val="1"/>
      <w:numFmt w:val="lowerLetter"/>
      <w:lvlText w:val="%8."/>
      <w:lvlJc w:val="left"/>
      <w:pPr>
        <w:ind w:left="5790" w:hanging="360"/>
      </w:pPr>
    </w:lvl>
    <w:lvl w:ilvl="8" w:tplc="0409001B" w:tentative="1">
      <w:start w:val="1"/>
      <w:numFmt w:val="lowerRoman"/>
      <w:lvlText w:val="%9."/>
      <w:lvlJc w:val="right"/>
      <w:pPr>
        <w:ind w:left="6510" w:hanging="180"/>
      </w:pPr>
    </w:lvl>
  </w:abstractNum>
  <w:abstractNum w:abstractNumId="6" w15:restartNumberingAfterBreak="0">
    <w:nsid w:val="5A792FCE"/>
    <w:multiLevelType w:val="hybridMultilevel"/>
    <w:tmpl w:val="2A765528"/>
    <w:lvl w:ilvl="0" w:tplc="0409000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5C03171B"/>
    <w:multiLevelType w:val="hybridMultilevel"/>
    <w:tmpl w:val="BF76C88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72867701">
    <w:abstractNumId w:val="2"/>
  </w:num>
  <w:num w:numId="2" w16cid:durableId="668292470">
    <w:abstractNumId w:val="7"/>
  </w:num>
  <w:num w:numId="3" w16cid:durableId="1731614374">
    <w:abstractNumId w:val="3"/>
  </w:num>
  <w:num w:numId="4" w16cid:durableId="853763562">
    <w:abstractNumId w:val="0"/>
  </w:num>
  <w:num w:numId="5" w16cid:durableId="717122684">
    <w:abstractNumId w:val="6"/>
  </w:num>
  <w:num w:numId="6" w16cid:durableId="2122138528">
    <w:abstractNumId w:val="1"/>
  </w:num>
  <w:num w:numId="7" w16cid:durableId="840704717">
    <w:abstractNumId w:val="5"/>
  </w:num>
  <w:num w:numId="8" w16cid:durableId="12939942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7B62"/>
    <w:rsid w:val="00006237"/>
    <w:rsid w:val="001952EE"/>
    <w:rsid w:val="0042371C"/>
    <w:rsid w:val="00467B62"/>
    <w:rsid w:val="00476DC5"/>
    <w:rsid w:val="005562AE"/>
    <w:rsid w:val="0057404A"/>
    <w:rsid w:val="005E5B9E"/>
    <w:rsid w:val="00653A72"/>
    <w:rsid w:val="006747D8"/>
    <w:rsid w:val="006B173D"/>
    <w:rsid w:val="0070672A"/>
    <w:rsid w:val="007E781B"/>
    <w:rsid w:val="008664B0"/>
    <w:rsid w:val="008E5431"/>
    <w:rsid w:val="008F7DBA"/>
    <w:rsid w:val="009405AB"/>
    <w:rsid w:val="00964D57"/>
    <w:rsid w:val="00C41F22"/>
    <w:rsid w:val="00CD188B"/>
    <w:rsid w:val="00CD1EAB"/>
    <w:rsid w:val="00CF2987"/>
    <w:rsid w:val="00ED58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385EEA"/>
  <w15:chartTrackingRefBased/>
  <w15:docId w15:val="{31EBCD1A-600F-4975-86A3-6FBC8CE81F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7B62"/>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67B6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67B6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67B6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67B6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67B6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67B6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7B6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7B6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7B6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7B6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67B6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7B6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7B6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7B6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7B6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7B6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7B6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7B62"/>
    <w:rPr>
      <w:rFonts w:eastAsiaTheme="majorEastAsia" w:cstheme="majorBidi"/>
      <w:color w:val="272727" w:themeColor="text1" w:themeTint="D8"/>
    </w:rPr>
  </w:style>
  <w:style w:type="paragraph" w:styleId="Title">
    <w:name w:val="Title"/>
    <w:basedOn w:val="Normal"/>
    <w:next w:val="Normal"/>
    <w:link w:val="TitleChar"/>
    <w:uiPriority w:val="10"/>
    <w:qFormat/>
    <w:rsid w:val="00467B6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7B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7B6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7B6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7B62"/>
    <w:pPr>
      <w:spacing w:before="160"/>
      <w:jc w:val="center"/>
    </w:pPr>
    <w:rPr>
      <w:i/>
      <w:iCs/>
      <w:color w:val="404040" w:themeColor="text1" w:themeTint="BF"/>
    </w:rPr>
  </w:style>
  <w:style w:type="character" w:customStyle="1" w:styleId="QuoteChar">
    <w:name w:val="Quote Char"/>
    <w:basedOn w:val="DefaultParagraphFont"/>
    <w:link w:val="Quote"/>
    <w:uiPriority w:val="29"/>
    <w:rsid w:val="00467B62"/>
    <w:rPr>
      <w:i/>
      <w:iCs/>
      <w:color w:val="404040" w:themeColor="text1" w:themeTint="BF"/>
    </w:rPr>
  </w:style>
  <w:style w:type="paragraph" w:styleId="ListParagraph">
    <w:name w:val="List Paragraph"/>
    <w:basedOn w:val="Normal"/>
    <w:uiPriority w:val="34"/>
    <w:qFormat/>
    <w:rsid w:val="00467B62"/>
    <w:pPr>
      <w:ind w:left="720"/>
      <w:contextualSpacing/>
    </w:pPr>
  </w:style>
  <w:style w:type="character" w:styleId="IntenseEmphasis">
    <w:name w:val="Intense Emphasis"/>
    <w:basedOn w:val="DefaultParagraphFont"/>
    <w:uiPriority w:val="21"/>
    <w:qFormat/>
    <w:rsid w:val="00467B62"/>
    <w:rPr>
      <w:i/>
      <w:iCs/>
      <w:color w:val="0F4761" w:themeColor="accent1" w:themeShade="BF"/>
    </w:rPr>
  </w:style>
  <w:style w:type="paragraph" w:styleId="IntenseQuote">
    <w:name w:val="Intense Quote"/>
    <w:basedOn w:val="Normal"/>
    <w:next w:val="Normal"/>
    <w:link w:val="IntenseQuoteChar"/>
    <w:uiPriority w:val="30"/>
    <w:qFormat/>
    <w:rsid w:val="00467B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67B62"/>
    <w:rPr>
      <w:i/>
      <w:iCs/>
      <w:color w:val="0F4761" w:themeColor="accent1" w:themeShade="BF"/>
    </w:rPr>
  </w:style>
  <w:style w:type="character" w:styleId="IntenseReference">
    <w:name w:val="Intense Reference"/>
    <w:basedOn w:val="DefaultParagraphFont"/>
    <w:uiPriority w:val="32"/>
    <w:qFormat/>
    <w:rsid w:val="00467B6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20</Words>
  <Characters>6388</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bha Kumar</dc:creator>
  <cp:keywords/>
  <dc:description/>
  <cp:lastModifiedBy>Sandhya Patel</cp:lastModifiedBy>
  <cp:revision>2</cp:revision>
  <dcterms:created xsi:type="dcterms:W3CDTF">2026-02-09T12:25:00Z</dcterms:created>
  <dcterms:modified xsi:type="dcterms:W3CDTF">2026-02-09T12:25:00Z</dcterms:modified>
</cp:coreProperties>
</file>